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7D88A" w14:textId="3FD60E33" w:rsidR="008A7175" w:rsidRPr="00B83A44" w:rsidRDefault="00D80F82" w:rsidP="008A7175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050FBD">
        <w:rPr>
          <w:rFonts w:ascii="Arial" w:hAnsi="Arial" w:cs="Arial"/>
          <w:b/>
          <w:sz w:val="22"/>
          <w:szCs w:val="22"/>
        </w:rPr>
        <w:t>Table 2. Primer</w:t>
      </w:r>
      <w:r>
        <w:rPr>
          <w:rFonts w:ascii="Arial" w:hAnsi="Arial" w:cs="Arial"/>
          <w:b/>
          <w:sz w:val="22"/>
          <w:szCs w:val="22"/>
        </w:rPr>
        <w:t xml:space="preserve">s </w:t>
      </w:r>
      <w:r w:rsidRPr="00050FBD">
        <w:rPr>
          <w:rFonts w:ascii="Arial" w:hAnsi="Arial" w:cs="Arial"/>
          <w:b/>
          <w:sz w:val="22"/>
          <w:szCs w:val="22"/>
        </w:rPr>
        <w:t xml:space="preserve">for </w:t>
      </w:r>
      <w:proofErr w:type="spellStart"/>
      <w:r w:rsidRPr="00050FBD">
        <w:rPr>
          <w:rFonts w:ascii="Arial" w:hAnsi="Arial" w:cs="Arial"/>
          <w:b/>
          <w:sz w:val="22"/>
          <w:szCs w:val="22"/>
        </w:rPr>
        <w:t>qRT</w:t>
      </w:r>
      <w:proofErr w:type="spellEnd"/>
      <w:r w:rsidRPr="00050FBD">
        <w:rPr>
          <w:rFonts w:ascii="Arial" w:hAnsi="Arial" w:cs="Arial"/>
          <w:b/>
          <w:sz w:val="22"/>
          <w:szCs w:val="22"/>
        </w:rPr>
        <w:t>-PCR and genotyping</w:t>
      </w:r>
      <w:r w:rsidR="008A7175" w:rsidRPr="00B83A44">
        <w:rPr>
          <w:rFonts w:ascii="Arial" w:hAnsi="Arial" w:cs="Arial"/>
          <w:b/>
          <w:sz w:val="22"/>
          <w:szCs w:val="22"/>
        </w:rPr>
        <w:t xml:space="preserve"> </w:t>
      </w:r>
      <w:r w:rsidR="00E073D4">
        <w:rPr>
          <w:rFonts w:ascii="Arial" w:hAnsi="Arial" w:cs="Arial"/>
          <w:b/>
          <w:sz w:val="22"/>
          <w:szCs w:val="22"/>
        </w:rPr>
        <w:t>(mou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4456"/>
        <w:gridCol w:w="2338"/>
      </w:tblGrid>
      <w:tr w:rsidR="008A7175" w:rsidRPr="00E073D4" w14:paraId="4B63ACAE" w14:textId="77777777" w:rsidTr="00B83A44">
        <w:tc>
          <w:tcPr>
            <w:tcW w:w="2337" w:type="dxa"/>
            <w:shd w:val="clear" w:color="auto" w:fill="D9D9D9" w:themeFill="background1" w:themeFillShade="D9"/>
          </w:tcPr>
          <w:p w14:paraId="3EEADFE7" w14:textId="77777777" w:rsidR="008A7175" w:rsidRPr="00E70F1D" w:rsidRDefault="008A7175" w:rsidP="00A24E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0F1D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4456" w:type="dxa"/>
            <w:shd w:val="clear" w:color="auto" w:fill="D9D9D9" w:themeFill="background1" w:themeFillShade="D9"/>
          </w:tcPr>
          <w:p w14:paraId="539C7C7B" w14:textId="14AEA75C" w:rsidR="008A7175" w:rsidRPr="00E70F1D" w:rsidRDefault="008A7175" w:rsidP="00A24E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0F1D">
              <w:rPr>
                <w:rFonts w:ascii="Arial" w:hAnsi="Arial" w:cs="Arial"/>
                <w:b/>
                <w:sz w:val="20"/>
                <w:szCs w:val="20"/>
              </w:rPr>
              <w:t>Oligonucleotides</w:t>
            </w:r>
            <w:r w:rsidR="00FE4A49" w:rsidRPr="00E70F1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70F1D">
              <w:rPr>
                <w:rFonts w:ascii="Arial" w:hAnsi="Arial" w:cs="Arial"/>
                <w:b/>
                <w:sz w:val="20"/>
                <w:szCs w:val="20"/>
              </w:rPr>
              <w:t>/ Cat</w:t>
            </w:r>
            <w:r w:rsidR="00FE4A49" w:rsidRPr="00E70F1D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3560532D" w14:textId="77777777" w:rsidR="008A7175" w:rsidRPr="00E70F1D" w:rsidRDefault="008A7175" w:rsidP="00A24E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0F1D">
              <w:rPr>
                <w:rFonts w:ascii="Arial" w:hAnsi="Arial" w:cs="Arial"/>
                <w:b/>
                <w:sz w:val="20"/>
                <w:szCs w:val="20"/>
              </w:rPr>
              <w:t>Experiment</w:t>
            </w:r>
          </w:p>
        </w:tc>
      </w:tr>
      <w:tr w:rsidR="008A7175" w:rsidRPr="00546F73" w14:paraId="677FE8BE" w14:textId="77777777" w:rsidTr="00FF3D35">
        <w:tc>
          <w:tcPr>
            <w:tcW w:w="2337" w:type="dxa"/>
          </w:tcPr>
          <w:p w14:paraId="49E4660D" w14:textId="446B342E" w:rsidR="008A7175" w:rsidRPr="00546F73" w:rsidRDefault="00E073D4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456" w:type="dxa"/>
          </w:tcPr>
          <w:p w14:paraId="5A2BEE91" w14:textId="14697133" w:rsidR="008A7175" w:rsidRPr="00546F73" w:rsidRDefault="008A7175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Mm99999915_g1</w:t>
            </w:r>
            <w:r w:rsidR="00E073D4" w:rsidRPr="00546F7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E073D4" w:rsidRPr="00546F7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E073D4" w:rsidRPr="00546F73">
              <w:rPr>
                <w:rFonts w:ascii="Arial" w:hAnsi="Arial" w:cs="Arial"/>
                <w:sz w:val="20"/>
                <w:szCs w:val="20"/>
              </w:rPr>
              <w:t xml:space="preserve"> Fisher Scientific)</w:t>
            </w:r>
          </w:p>
        </w:tc>
        <w:tc>
          <w:tcPr>
            <w:tcW w:w="2338" w:type="dxa"/>
          </w:tcPr>
          <w:p w14:paraId="626C1574" w14:textId="77777777" w:rsidR="008A7175" w:rsidRPr="00546F73" w:rsidRDefault="008A7175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191A88" w:rsidRPr="00546F73" w14:paraId="4724C98C" w14:textId="77777777" w:rsidTr="00FF3D35">
        <w:tc>
          <w:tcPr>
            <w:tcW w:w="2337" w:type="dxa"/>
          </w:tcPr>
          <w:p w14:paraId="3110A68D" w14:textId="70548842" w:rsidR="00191A88" w:rsidRPr="00546F73" w:rsidRDefault="00191A8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Mgp</w:t>
            </w:r>
            <w:proofErr w:type="spellEnd"/>
          </w:p>
        </w:tc>
        <w:tc>
          <w:tcPr>
            <w:tcW w:w="4456" w:type="dxa"/>
          </w:tcPr>
          <w:p w14:paraId="66D24DC8" w14:textId="6B1491AE" w:rsidR="00191A88" w:rsidRPr="00546F73" w:rsidRDefault="00191A8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Mm01615497_m1</w:t>
            </w:r>
          </w:p>
        </w:tc>
        <w:tc>
          <w:tcPr>
            <w:tcW w:w="2338" w:type="dxa"/>
          </w:tcPr>
          <w:p w14:paraId="2CFED457" w14:textId="339BD38D" w:rsidR="00191A88" w:rsidRPr="00546F73" w:rsidRDefault="00191A8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191A88" w:rsidRPr="00546F73" w14:paraId="1124749E" w14:textId="77777777" w:rsidTr="00FF3D35">
        <w:tc>
          <w:tcPr>
            <w:tcW w:w="2337" w:type="dxa"/>
          </w:tcPr>
          <w:p w14:paraId="6954E5AF" w14:textId="3847FEE0" w:rsidR="00191A88" w:rsidRPr="00546F73" w:rsidRDefault="00191A8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A</w:t>
            </w:r>
            <w:r w:rsidR="00EE6BC8" w:rsidRPr="00546F73">
              <w:rPr>
                <w:rFonts w:ascii="Arial" w:hAnsi="Arial" w:cs="Arial"/>
                <w:sz w:val="20"/>
                <w:szCs w:val="20"/>
              </w:rPr>
              <w:t>lk5</w:t>
            </w:r>
          </w:p>
        </w:tc>
        <w:tc>
          <w:tcPr>
            <w:tcW w:w="4456" w:type="dxa"/>
          </w:tcPr>
          <w:p w14:paraId="78FC6501" w14:textId="4D7521AB" w:rsidR="00191A88" w:rsidRPr="00546F73" w:rsidRDefault="00191A8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Mm</w:t>
            </w:r>
            <w:r w:rsidR="00EE6BC8" w:rsidRPr="00546F73">
              <w:rPr>
                <w:rFonts w:ascii="Arial" w:hAnsi="Arial" w:cs="Arial"/>
                <w:sz w:val="20"/>
                <w:szCs w:val="20"/>
              </w:rPr>
              <w:t>00436964</w:t>
            </w:r>
            <w:r w:rsidRPr="00546F73">
              <w:rPr>
                <w:rFonts w:ascii="Arial" w:hAnsi="Arial" w:cs="Arial"/>
                <w:sz w:val="20"/>
                <w:szCs w:val="20"/>
              </w:rPr>
              <w:t>_m1</w:t>
            </w:r>
          </w:p>
        </w:tc>
        <w:tc>
          <w:tcPr>
            <w:tcW w:w="2338" w:type="dxa"/>
          </w:tcPr>
          <w:p w14:paraId="05BBCFED" w14:textId="653FAEF5" w:rsidR="00191A88" w:rsidRPr="00546F73" w:rsidRDefault="00191A8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191A88" w:rsidRPr="00546F73" w14:paraId="22013128" w14:textId="77777777" w:rsidTr="00FF3D35">
        <w:tc>
          <w:tcPr>
            <w:tcW w:w="2337" w:type="dxa"/>
          </w:tcPr>
          <w:p w14:paraId="3E9A89BF" w14:textId="6B314625" w:rsidR="00191A88" w:rsidRPr="00546F73" w:rsidRDefault="00EE6BC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Col1a1</w:t>
            </w:r>
          </w:p>
        </w:tc>
        <w:tc>
          <w:tcPr>
            <w:tcW w:w="4456" w:type="dxa"/>
          </w:tcPr>
          <w:p w14:paraId="49A32EA4" w14:textId="2C28B51F" w:rsidR="00191A88" w:rsidRPr="00546F73" w:rsidRDefault="00191A8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Mm</w:t>
            </w:r>
            <w:r w:rsidR="00EE6BC8" w:rsidRPr="00546F73">
              <w:rPr>
                <w:rFonts w:ascii="Arial" w:hAnsi="Arial" w:cs="Arial"/>
                <w:sz w:val="20"/>
                <w:szCs w:val="20"/>
              </w:rPr>
              <w:t>00801666</w:t>
            </w:r>
            <w:r w:rsidRPr="00546F73">
              <w:rPr>
                <w:rFonts w:ascii="Arial" w:hAnsi="Arial" w:cs="Arial"/>
                <w:sz w:val="20"/>
                <w:szCs w:val="20"/>
              </w:rPr>
              <w:t>_</w:t>
            </w:r>
            <w:r w:rsidR="00EE6BC8" w:rsidRPr="00546F73">
              <w:rPr>
                <w:rFonts w:ascii="Arial" w:hAnsi="Arial" w:cs="Arial"/>
                <w:sz w:val="20"/>
                <w:szCs w:val="20"/>
              </w:rPr>
              <w:t>g</w:t>
            </w:r>
            <w:r w:rsidRPr="00546F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144123A5" w14:textId="3D8D61E8" w:rsidR="00191A88" w:rsidRPr="00546F73" w:rsidRDefault="00191A8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EE6BC8" w:rsidRPr="00546F73" w14:paraId="0A991BC9" w14:textId="77777777" w:rsidTr="00FF3D35">
        <w:tc>
          <w:tcPr>
            <w:tcW w:w="2337" w:type="dxa"/>
          </w:tcPr>
          <w:p w14:paraId="22C7988F" w14:textId="71CD66DF" w:rsidR="00EE6BC8" w:rsidRPr="00546F73" w:rsidRDefault="00EE6BC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4456" w:type="dxa"/>
          </w:tcPr>
          <w:p w14:paraId="5E34754C" w14:textId="7710C89B" w:rsidR="00EE6BC8" w:rsidRPr="00546F73" w:rsidRDefault="00EE6BC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Mm00440701_m1</w:t>
            </w:r>
          </w:p>
        </w:tc>
        <w:tc>
          <w:tcPr>
            <w:tcW w:w="2338" w:type="dxa"/>
          </w:tcPr>
          <w:p w14:paraId="1D84CC2A" w14:textId="6C3F756D" w:rsidR="00EE6BC8" w:rsidRPr="00546F73" w:rsidRDefault="00EE6BC8" w:rsidP="00A24E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EE6BC8" w:rsidRPr="00546F73" w14:paraId="20C6D94F" w14:textId="77777777" w:rsidTr="00C4191F">
        <w:trPr>
          <w:trHeight w:val="359"/>
        </w:trPr>
        <w:tc>
          <w:tcPr>
            <w:tcW w:w="2337" w:type="dxa"/>
          </w:tcPr>
          <w:p w14:paraId="361F9B05" w14:textId="6DB7FA3B" w:rsidR="00EE6BC8" w:rsidRPr="00C4191F" w:rsidRDefault="00EE6BC8" w:rsidP="00A24E5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4456" w:type="dxa"/>
          </w:tcPr>
          <w:p w14:paraId="758AE43B" w14:textId="2F2EC1F3" w:rsidR="00EE6BC8" w:rsidRPr="00C4191F" w:rsidRDefault="00EE6BC8" w:rsidP="00A24E5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Mm00456425_m1</w:t>
            </w:r>
          </w:p>
        </w:tc>
        <w:tc>
          <w:tcPr>
            <w:tcW w:w="2338" w:type="dxa"/>
          </w:tcPr>
          <w:p w14:paraId="6C62AE55" w14:textId="57AC96D3" w:rsidR="00EE6BC8" w:rsidRPr="00C4191F" w:rsidRDefault="00EE6BC8" w:rsidP="00A24E5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</w:t>
            </w:r>
          </w:p>
        </w:tc>
      </w:tr>
      <w:tr w:rsidR="00EE6BC8" w:rsidRPr="00546F73" w14:paraId="6ED91F1C" w14:textId="77777777" w:rsidTr="00FF3D35">
        <w:tc>
          <w:tcPr>
            <w:tcW w:w="2337" w:type="dxa"/>
          </w:tcPr>
          <w:p w14:paraId="078B6ADE" w14:textId="56554599" w:rsidR="00EE6BC8" w:rsidRPr="00C4191F" w:rsidRDefault="00EE6BC8" w:rsidP="00A24E5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Tgf</w:t>
            </w:r>
            <w:proofErr w:type="spellEnd"/>
            <w:r w:rsidR="00546F73" w:rsidRPr="00C4191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56" w:type="dxa"/>
          </w:tcPr>
          <w:p w14:paraId="0A8F7ED9" w14:textId="1F8861A3" w:rsidR="00EE6BC8" w:rsidRPr="00C4191F" w:rsidRDefault="00EE6BC8" w:rsidP="00A24E5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Mm01178820_m1</w:t>
            </w:r>
          </w:p>
        </w:tc>
        <w:tc>
          <w:tcPr>
            <w:tcW w:w="2338" w:type="dxa"/>
          </w:tcPr>
          <w:p w14:paraId="3E020726" w14:textId="55B9CC44" w:rsidR="00EE6BC8" w:rsidRPr="00C4191F" w:rsidRDefault="00EE6BC8" w:rsidP="00A24E5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</w:t>
            </w:r>
          </w:p>
        </w:tc>
      </w:tr>
      <w:tr w:rsidR="00546F73" w:rsidRPr="00546F73" w14:paraId="1875C6E1" w14:textId="77777777" w:rsidTr="00FF3D35">
        <w:tc>
          <w:tcPr>
            <w:tcW w:w="2337" w:type="dxa"/>
          </w:tcPr>
          <w:p w14:paraId="08086052" w14:textId="62EDF6D6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Tnf</w:t>
            </w:r>
            <w:proofErr w:type="spellEnd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4456" w:type="dxa"/>
          </w:tcPr>
          <w:p w14:paraId="4463E462" w14:textId="7A9F1075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Mm00443258_m1</w:t>
            </w:r>
          </w:p>
        </w:tc>
        <w:tc>
          <w:tcPr>
            <w:tcW w:w="2338" w:type="dxa"/>
          </w:tcPr>
          <w:p w14:paraId="473D5F17" w14:textId="797107C3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</w:t>
            </w:r>
          </w:p>
        </w:tc>
      </w:tr>
      <w:tr w:rsidR="00546F73" w:rsidRPr="00546F73" w14:paraId="45BEA00B" w14:textId="77777777" w:rsidTr="00FF3D35">
        <w:tc>
          <w:tcPr>
            <w:tcW w:w="2337" w:type="dxa"/>
          </w:tcPr>
          <w:p w14:paraId="4E62328F" w14:textId="1798A742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Il1</w:t>
            </w: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4456" w:type="dxa"/>
          </w:tcPr>
          <w:p w14:paraId="283A7BAE" w14:textId="6C535E04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Mm00434228_m1</w:t>
            </w:r>
          </w:p>
        </w:tc>
        <w:tc>
          <w:tcPr>
            <w:tcW w:w="2338" w:type="dxa"/>
          </w:tcPr>
          <w:p w14:paraId="66A792FB" w14:textId="17BAA764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</w:t>
            </w:r>
          </w:p>
        </w:tc>
      </w:tr>
      <w:tr w:rsidR="00546F73" w:rsidRPr="00546F73" w14:paraId="2701ACF5" w14:textId="77777777" w:rsidTr="00FF3D35">
        <w:tc>
          <w:tcPr>
            <w:tcW w:w="2337" w:type="dxa"/>
          </w:tcPr>
          <w:p w14:paraId="22A1595D" w14:textId="57CD14A7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Ccl2/Mcp-1</w:t>
            </w:r>
          </w:p>
        </w:tc>
        <w:tc>
          <w:tcPr>
            <w:tcW w:w="4456" w:type="dxa"/>
          </w:tcPr>
          <w:p w14:paraId="22EE02E7" w14:textId="4A4311A0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Mm99999056_m1</w:t>
            </w:r>
          </w:p>
        </w:tc>
        <w:tc>
          <w:tcPr>
            <w:tcW w:w="2338" w:type="dxa"/>
          </w:tcPr>
          <w:p w14:paraId="1FF221A6" w14:textId="6EB45C86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</w:t>
            </w:r>
          </w:p>
        </w:tc>
      </w:tr>
      <w:tr w:rsidR="00546F73" w:rsidRPr="00546F73" w14:paraId="7235BD54" w14:textId="77777777" w:rsidTr="00FF3D35">
        <w:tc>
          <w:tcPr>
            <w:tcW w:w="2337" w:type="dxa"/>
          </w:tcPr>
          <w:p w14:paraId="13184CBA" w14:textId="42C96209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Ifn</w:t>
            </w: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γ</w:t>
            </w:r>
            <w:proofErr w:type="spellEnd"/>
          </w:p>
        </w:tc>
        <w:tc>
          <w:tcPr>
            <w:tcW w:w="4456" w:type="dxa"/>
          </w:tcPr>
          <w:p w14:paraId="264439FD" w14:textId="167C2FA3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Mm01168134_m1</w:t>
            </w:r>
          </w:p>
        </w:tc>
        <w:tc>
          <w:tcPr>
            <w:tcW w:w="2338" w:type="dxa"/>
          </w:tcPr>
          <w:p w14:paraId="22715E27" w14:textId="184E7F89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</w:t>
            </w:r>
          </w:p>
        </w:tc>
      </w:tr>
      <w:tr w:rsidR="00546F73" w:rsidRPr="00546F73" w14:paraId="473721F3" w14:textId="77777777" w:rsidTr="00FF3D35">
        <w:tc>
          <w:tcPr>
            <w:tcW w:w="2337" w:type="dxa"/>
          </w:tcPr>
          <w:p w14:paraId="01C6F6F9" w14:textId="451814F7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Il6</w:t>
            </w:r>
          </w:p>
        </w:tc>
        <w:tc>
          <w:tcPr>
            <w:tcW w:w="4456" w:type="dxa"/>
          </w:tcPr>
          <w:p w14:paraId="48FD5C2A" w14:textId="4F0F1079" w:rsidR="00546F73" w:rsidRPr="00C4191F" w:rsidRDefault="00C4191F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" w:tgtFrame="_self" w:history="1">
              <w:r w:rsidR="00546F73" w:rsidRPr="00C4191F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7F7F7"/>
                </w:rPr>
                <w:t>Mm00446190_m1</w:t>
              </w:r>
            </w:hyperlink>
          </w:p>
        </w:tc>
        <w:tc>
          <w:tcPr>
            <w:tcW w:w="2338" w:type="dxa"/>
          </w:tcPr>
          <w:p w14:paraId="3AC58975" w14:textId="167F722E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</w:t>
            </w:r>
          </w:p>
        </w:tc>
      </w:tr>
      <w:tr w:rsidR="00546F73" w:rsidRPr="00546F73" w14:paraId="69C70F38" w14:textId="77777777" w:rsidTr="00FF3D35">
        <w:tc>
          <w:tcPr>
            <w:tcW w:w="2337" w:type="dxa"/>
          </w:tcPr>
          <w:p w14:paraId="31FD7913" w14:textId="00928487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419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dgre1</w:t>
            </w: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(F4/80)</w:t>
            </w:r>
          </w:p>
        </w:tc>
        <w:tc>
          <w:tcPr>
            <w:tcW w:w="4456" w:type="dxa"/>
          </w:tcPr>
          <w:p w14:paraId="641AA0C5" w14:textId="58CDE1DA" w:rsidR="00546F73" w:rsidRPr="00C4191F" w:rsidRDefault="00C4191F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" w:tgtFrame="_self" w:history="1">
              <w:r w:rsidR="00546F73" w:rsidRPr="00C4191F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7F7F7"/>
                </w:rPr>
                <w:t>Mm00802529_m1</w:t>
              </w:r>
            </w:hyperlink>
          </w:p>
        </w:tc>
        <w:tc>
          <w:tcPr>
            <w:tcW w:w="2338" w:type="dxa"/>
          </w:tcPr>
          <w:p w14:paraId="6C96A1B8" w14:textId="43932412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</w:t>
            </w:r>
          </w:p>
        </w:tc>
      </w:tr>
      <w:tr w:rsidR="00546F73" w:rsidRPr="00546F73" w14:paraId="7211A924" w14:textId="77777777" w:rsidTr="00FF3D35">
        <w:tc>
          <w:tcPr>
            <w:tcW w:w="2337" w:type="dxa"/>
          </w:tcPr>
          <w:p w14:paraId="1A8B5B01" w14:textId="03D49130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Mgp_WT</w:t>
            </w:r>
            <w:proofErr w:type="spellEnd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456" w:type="dxa"/>
          </w:tcPr>
          <w:p w14:paraId="6F2EE324" w14:textId="5C8B1F9F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GCCACAATTTCTGCATCCTGC</w:t>
            </w:r>
          </w:p>
        </w:tc>
        <w:tc>
          <w:tcPr>
            <w:tcW w:w="2338" w:type="dxa"/>
          </w:tcPr>
          <w:p w14:paraId="74CCDB9A" w14:textId="6C2B941F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</w:t>
            </w:r>
          </w:p>
        </w:tc>
      </w:tr>
      <w:tr w:rsidR="00546F73" w:rsidRPr="00546F73" w14:paraId="64F4D255" w14:textId="77777777" w:rsidTr="00FF3D35">
        <w:tc>
          <w:tcPr>
            <w:tcW w:w="2337" w:type="dxa"/>
          </w:tcPr>
          <w:p w14:paraId="2A92B035" w14:textId="10B56321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Mgp_WT</w:t>
            </w:r>
            <w:proofErr w:type="spellEnd"/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456" w:type="dxa"/>
          </w:tcPr>
          <w:p w14:paraId="587EAAE8" w14:textId="73B57C57" w:rsidR="00546F73" w:rsidRPr="00C4191F" w:rsidRDefault="00546F73" w:rsidP="00546F7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91F">
              <w:rPr>
                <w:rFonts w:ascii="Arial" w:hAnsi="Arial" w:cs="Arial"/>
                <w:color w:val="000000" w:themeColor="text1"/>
                <w:sz w:val="20"/>
                <w:szCs w:val="20"/>
              </w:rPr>
              <w:t>CGGGAAAGATGAGGAAGAAGGG</w:t>
            </w:r>
          </w:p>
        </w:tc>
        <w:tc>
          <w:tcPr>
            <w:tcW w:w="2338" w:type="dxa"/>
          </w:tcPr>
          <w:p w14:paraId="0E6F7554" w14:textId="2A076320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</w:tr>
      <w:tr w:rsidR="00546F73" w:rsidRPr="00546F73" w14:paraId="422CAC60" w14:textId="77777777" w:rsidTr="00FF3D35">
        <w:tc>
          <w:tcPr>
            <w:tcW w:w="2337" w:type="dxa"/>
          </w:tcPr>
          <w:p w14:paraId="1F35F746" w14:textId="271A68EC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Mgp</w:t>
            </w:r>
            <w:proofErr w:type="spellEnd"/>
            <w:r w:rsidRPr="00546F73">
              <w:rPr>
                <w:rFonts w:ascii="Arial" w:hAnsi="Arial" w:cs="Arial"/>
                <w:sz w:val="20"/>
                <w:szCs w:val="20"/>
              </w:rPr>
              <w:t>-mutant-F</w:t>
            </w:r>
          </w:p>
        </w:tc>
        <w:tc>
          <w:tcPr>
            <w:tcW w:w="4456" w:type="dxa"/>
          </w:tcPr>
          <w:p w14:paraId="745BFD96" w14:textId="60184CA6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TGCCTGAAGTAGCGGTTGTA</w:t>
            </w:r>
          </w:p>
        </w:tc>
        <w:tc>
          <w:tcPr>
            <w:tcW w:w="2338" w:type="dxa"/>
          </w:tcPr>
          <w:p w14:paraId="081C5670" w14:textId="2D556448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</w:tr>
      <w:tr w:rsidR="00546F73" w:rsidRPr="00546F73" w14:paraId="2C646518" w14:textId="77777777" w:rsidTr="00FF3D35">
        <w:tc>
          <w:tcPr>
            <w:tcW w:w="2337" w:type="dxa"/>
          </w:tcPr>
          <w:p w14:paraId="46DDC6BA" w14:textId="123ED727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Mgp</w:t>
            </w:r>
            <w:proofErr w:type="spellEnd"/>
            <w:r w:rsidRPr="00546F73">
              <w:rPr>
                <w:rFonts w:ascii="Arial" w:hAnsi="Arial" w:cs="Arial"/>
                <w:sz w:val="20"/>
                <w:szCs w:val="20"/>
              </w:rPr>
              <w:t>-mutant-R</w:t>
            </w:r>
          </w:p>
        </w:tc>
        <w:tc>
          <w:tcPr>
            <w:tcW w:w="4456" w:type="dxa"/>
          </w:tcPr>
          <w:p w14:paraId="451D9DF8" w14:textId="23A0B197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TGAATGAACTGCAGGACGAGG</w:t>
            </w:r>
          </w:p>
        </w:tc>
        <w:tc>
          <w:tcPr>
            <w:tcW w:w="2338" w:type="dxa"/>
          </w:tcPr>
          <w:p w14:paraId="1C42091D" w14:textId="655810D6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</w:tr>
      <w:tr w:rsidR="00546F73" w:rsidRPr="00546F73" w14:paraId="15141E0A" w14:textId="77777777" w:rsidTr="00FF3D35">
        <w:tc>
          <w:tcPr>
            <w:tcW w:w="2337" w:type="dxa"/>
          </w:tcPr>
          <w:p w14:paraId="22870F1B" w14:textId="2C8D0651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Mgp</w:t>
            </w:r>
            <w:r w:rsidRPr="00546F73">
              <w:rPr>
                <w:rFonts w:ascii="Arial" w:hAnsi="Arial" w:cs="Arial"/>
                <w:sz w:val="20"/>
                <w:szCs w:val="20"/>
                <w:vertAlign w:val="superscript"/>
              </w:rPr>
              <w:t>flox</w:t>
            </w:r>
            <w:proofErr w:type="spellEnd"/>
            <w:r w:rsidRPr="00546F73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456" w:type="dxa"/>
          </w:tcPr>
          <w:p w14:paraId="325B39EE" w14:textId="3AA16439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CTTAGAAACTGCTGGGTCACGTAGC</w:t>
            </w:r>
          </w:p>
        </w:tc>
        <w:tc>
          <w:tcPr>
            <w:tcW w:w="2338" w:type="dxa"/>
          </w:tcPr>
          <w:p w14:paraId="70CA1EFF" w14:textId="66904F77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</w:tr>
      <w:tr w:rsidR="00546F73" w:rsidRPr="00546F73" w14:paraId="09142156" w14:textId="77777777" w:rsidTr="00FF3D35">
        <w:tc>
          <w:tcPr>
            <w:tcW w:w="2337" w:type="dxa"/>
          </w:tcPr>
          <w:p w14:paraId="3FD133C9" w14:textId="09903305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Mgp</w:t>
            </w:r>
            <w:r w:rsidRPr="00546F73">
              <w:rPr>
                <w:rFonts w:ascii="Arial" w:hAnsi="Arial" w:cs="Arial"/>
                <w:sz w:val="20"/>
                <w:szCs w:val="20"/>
                <w:vertAlign w:val="superscript"/>
              </w:rPr>
              <w:t>flox</w:t>
            </w:r>
            <w:proofErr w:type="spellEnd"/>
            <w:r w:rsidRPr="00546F7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4456" w:type="dxa"/>
          </w:tcPr>
          <w:p w14:paraId="57BC6ACD" w14:textId="738CD9AC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CTTATTTGTCACACGCTGTCACTGTC</w:t>
            </w:r>
          </w:p>
        </w:tc>
        <w:tc>
          <w:tcPr>
            <w:tcW w:w="2338" w:type="dxa"/>
          </w:tcPr>
          <w:p w14:paraId="725A30EE" w14:textId="5644427E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</w:tr>
      <w:tr w:rsidR="00546F73" w:rsidRPr="00546F73" w14:paraId="08A35955" w14:textId="77777777" w:rsidTr="00FF3D35">
        <w:tc>
          <w:tcPr>
            <w:tcW w:w="2337" w:type="dxa"/>
          </w:tcPr>
          <w:p w14:paraId="644F91EB" w14:textId="373A457B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Pdgfra-Cre</w:t>
            </w:r>
            <w:proofErr w:type="spellEnd"/>
            <w:r w:rsidRPr="00546F7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Pr="00546F73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456" w:type="dxa"/>
          </w:tcPr>
          <w:p w14:paraId="5B9DCE9E" w14:textId="4031D5D3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TCAGCCTTAAGCTGGGACAT</w:t>
            </w:r>
          </w:p>
        </w:tc>
        <w:tc>
          <w:tcPr>
            <w:tcW w:w="2338" w:type="dxa"/>
          </w:tcPr>
          <w:p w14:paraId="500C72F7" w14:textId="2FBAD0FB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</w:tr>
      <w:tr w:rsidR="00546F73" w:rsidRPr="00546F73" w14:paraId="6D9A9D16" w14:textId="77777777" w:rsidTr="00FF3D35">
        <w:tc>
          <w:tcPr>
            <w:tcW w:w="2337" w:type="dxa"/>
          </w:tcPr>
          <w:p w14:paraId="7DA6BF0F" w14:textId="7E8FD649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Pdgfra-Cre</w:t>
            </w:r>
            <w:proofErr w:type="spellEnd"/>
            <w:r w:rsidRPr="00546F7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6F73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Pr="00546F7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4456" w:type="dxa"/>
          </w:tcPr>
          <w:p w14:paraId="00FC9099" w14:textId="523896D4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ATGTTTAGCTGGCCCAAATG</w:t>
            </w:r>
          </w:p>
        </w:tc>
        <w:tc>
          <w:tcPr>
            <w:tcW w:w="2338" w:type="dxa"/>
          </w:tcPr>
          <w:p w14:paraId="7443F1A8" w14:textId="58C951D1" w:rsidR="00546F73" w:rsidRPr="00546F73" w:rsidRDefault="00546F73" w:rsidP="00546F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6F73"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</w:tr>
    </w:tbl>
    <w:p w14:paraId="35561C5B" w14:textId="77777777" w:rsidR="008A7175" w:rsidRPr="00546F73" w:rsidRDefault="008A7175" w:rsidP="008A7175">
      <w:pPr>
        <w:spacing w:line="440" w:lineRule="exact"/>
        <w:rPr>
          <w:rFonts w:ascii="Arial" w:hAnsi="Arial" w:cs="Arial"/>
          <w:sz w:val="20"/>
          <w:szCs w:val="20"/>
        </w:rPr>
      </w:pPr>
    </w:p>
    <w:p w14:paraId="4676BEC1" w14:textId="77777777" w:rsidR="004D460D" w:rsidRPr="00B83A44" w:rsidRDefault="004D460D">
      <w:pPr>
        <w:rPr>
          <w:rFonts w:ascii="Arial" w:hAnsi="Arial" w:cs="Arial"/>
        </w:rPr>
      </w:pPr>
      <w:bookmarkStart w:id="0" w:name="_GoBack"/>
      <w:bookmarkEnd w:id="0"/>
    </w:p>
    <w:sectPr w:rsidR="004D460D" w:rsidRPr="00B83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75"/>
    <w:rsid w:val="00191A88"/>
    <w:rsid w:val="001A36E4"/>
    <w:rsid w:val="004346F5"/>
    <w:rsid w:val="004D460D"/>
    <w:rsid w:val="00546F73"/>
    <w:rsid w:val="005638AD"/>
    <w:rsid w:val="00593DAD"/>
    <w:rsid w:val="0063511F"/>
    <w:rsid w:val="008A7175"/>
    <w:rsid w:val="00B83A44"/>
    <w:rsid w:val="00C4191F"/>
    <w:rsid w:val="00D712C0"/>
    <w:rsid w:val="00D80F82"/>
    <w:rsid w:val="00E073D4"/>
    <w:rsid w:val="00E70F1D"/>
    <w:rsid w:val="00EE6BC8"/>
    <w:rsid w:val="00FE4A49"/>
    <w:rsid w:val="00F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EA700"/>
  <w15:chartTrackingRefBased/>
  <w15:docId w15:val="{78FD1B9E-DD5D-AE44-AB1A-19AE524B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17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1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46F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6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taqman-gene-expression/product/Mm00802529_m1?CID=&amp;ICID=&amp;subtype=" TargetMode="External"/><Relationship Id="rId4" Type="http://schemas.openxmlformats.org/officeDocument/2006/relationships/hyperlink" Target="https://www.thermofisher.com/taqman-gene-expression/product/Mm00446190_m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 [DOM]</dc:creator>
  <cp:keywords/>
  <dc:description/>
  <cp:lastModifiedBy>Kristina Bostrom</cp:lastModifiedBy>
  <cp:revision>10</cp:revision>
  <cp:lastPrinted>2024-09-17T22:39:00Z</cp:lastPrinted>
  <dcterms:created xsi:type="dcterms:W3CDTF">2023-05-26T17:18:00Z</dcterms:created>
  <dcterms:modified xsi:type="dcterms:W3CDTF">2025-06-13T21:24:00Z</dcterms:modified>
</cp:coreProperties>
</file>